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5975"/>
        <w:gridCol w:w="1645"/>
      </w:tblGrid>
      <w:tr w:rsidR="00A670D1" w:rsidRPr="00A670D1" w14:paraId="495A18E7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3CD6579A" w14:textId="77777777" w:rsidR="00A670D1" w:rsidRPr="00A670D1" w:rsidRDefault="00A670D1" w:rsidP="005674CF">
            <w:pPr>
              <w:rPr>
                <w:b/>
              </w:rPr>
            </w:pPr>
            <w:r w:rsidRPr="00A670D1">
              <w:rPr>
                <w:b/>
              </w:rPr>
              <w:t>Strains</w:t>
            </w:r>
          </w:p>
        </w:tc>
        <w:tc>
          <w:tcPr>
            <w:tcW w:w="5975" w:type="dxa"/>
            <w:noWrap/>
            <w:hideMark/>
          </w:tcPr>
          <w:p w14:paraId="05EB7A41" w14:textId="77777777" w:rsidR="00A670D1" w:rsidRPr="00A670D1" w:rsidRDefault="00A670D1">
            <w:pPr>
              <w:rPr>
                <w:b/>
              </w:rPr>
            </w:pPr>
            <w:r w:rsidRPr="00A670D1">
              <w:rPr>
                <w:b/>
              </w:rPr>
              <w:t>Genotype</w:t>
            </w:r>
          </w:p>
        </w:tc>
        <w:tc>
          <w:tcPr>
            <w:tcW w:w="1645" w:type="dxa"/>
            <w:noWrap/>
            <w:hideMark/>
          </w:tcPr>
          <w:p w14:paraId="35BDB1C8" w14:textId="77777777" w:rsidR="00A670D1" w:rsidRPr="00A670D1" w:rsidRDefault="00A670D1" w:rsidP="005674CF">
            <w:pPr>
              <w:jc w:val="center"/>
              <w:rPr>
                <w:b/>
              </w:rPr>
            </w:pPr>
            <w:r w:rsidRPr="00A670D1">
              <w:rPr>
                <w:b/>
              </w:rPr>
              <w:t>Reference</w:t>
            </w:r>
          </w:p>
        </w:tc>
      </w:tr>
      <w:tr w:rsidR="00CB15D2" w:rsidRPr="00A670D1" w14:paraId="15AA15EA" w14:textId="77777777" w:rsidTr="005E276C">
        <w:trPr>
          <w:trHeight w:val="307"/>
        </w:trPr>
        <w:tc>
          <w:tcPr>
            <w:tcW w:w="1525" w:type="dxa"/>
            <w:noWrap/>
          </w:tcPr>
          <w:p w14:paraId="207A2831" w14:textId="77777777" w:rsidR="00CB15D2" w:rsidRDefault="00CB15D2" w:rsidP="005674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G1655 </w:t>
            </w:r>
          </w:p>
        </w:tc>
        <w:tc>
          <w:tcPr>
            <w:tcW w:w="5975" w:type="dxa"/>
            <w:noWrap/>
          </w:tcPr>
          <w:p w14:paraId="0964A437" w14:textId="77777777" w:rsidR="00CB15D2" w:rsidRDefault="00CB15D2" w:rsidP="00D439C0">
            <w:r w:rsidRPr="00CB15D2">
              <w:t xml:space="preserve">F- lambda- </w:t>
            </w:r>
            <w:r w:rsidRPr="00CB15D2">
              <w:rPr>
                <w:i/>
              </w:rPr>
              <w:t>ilvG</w:t>
            </w:r>
            <w:r w:rsidRPr="00CB15D2">
              <w:t xml:space="preserve">- </w:t>
            </w:r>
            <w:r w:rsidRPr="00CB15D2">
              <w:rPr>
                <w:i/>
              </w:rPr>
              <w:t>rfb</w:t>
            </w:r>
            <w:r w:rsidRPr="00CB15D2">
              <w:t xml:space="preserve">-50 </w:t>
            </w:r>
            <w:r w:rsidRPr="00CB15D2">
              <w:rPr>
                <w:i/>
              </w:rPr>
              <w:t>rph</w:t>
            </w:r>
            <w:r w:rsidRPr="00CB15D2">
              <w:t>-1</w:t>
            </w:r>
          </w:p>
        </w:tc>
        <w:tc>
          <w:tcPr>
            <w:tcW w:w="1645" w:type="dxa"/>
            <w:noWrap/>
          </w:tcPr>
          <w:p w14:paraId="74FC7F3C" w14:textId="77777777" w:rsidR="00CB15D2" w:rsidRDefault="0051010E" w:rsidP="009139DC">
            <w:pPr>
              <w:jc w:val="center"/>
            </w:pPr>
            <w:r>
              <w:t>Lab stock</w:t>
            </w:r>
          </w:p>
        </w:tc>
      </w:tr>
      <w:tr w:rsidR="00A670D1" w:rsidRPr="00A670D1" w14:paraId="11D00D4B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391761E3" w14:textId="77777777" w:rsidR="00A670D1" w:rsidRPr="005E276C" w:rsidRDefault="005E276C" w:rsidP="005674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D005</w:t>
            </w:r>
          </w:p>
        </w:tc>
        <w:tc>
          <w:tcPr>
            <w:tcW w:w="5975" w:type="dxa"/>
            <w:noWrap/>
            <w:hideMark/>
          </w:tcPr>
          <w:p w14:paraId="51131DED" w14:textId="77777777" w:rsidR="00A670D1" w:rsidRPr="00A670D1" w:rsidRDefault="005E276C" w:rsidP="00D439C0">
            <w:r>
              <w:t>DapB</w:t>
            </w:r>
            <w:r w:rsidR="00D439C0">
              <w:t xml:space="preserve">-pdt </w:t>
            </w:r>
            <w:r w:rsidR="009139DC">
              <w:t>kan</w:t>
            </w:r>
          </w:p>
        </w:tc>
        <w:tc>
          <w:tcPr>
            <w:tcW w:w="1645" w:type="dxa"/>
            <w:noWrap/>
            <w:hideMark/>
          </w:tcPr>
          <w:p w14:paraId="656FEC7B" w14:textId="77777777" w:rsidR="00A670D1" w:rsidRPr="00A670D1" w:rsidRDefault="00691832" w:rsidP="009139DC">
            <w:pPr>
              <w:jc w:val="center"/>
            </w:pPr>
            <w:r>
              <w:fldChar w:fldCharType="begin">
                <w:fldData xml:space="preserve">PEVuZE5vdGU+PENpdGU+PEF1dGhvcj5DYW1lcm9uPC9BdXRob3I+PFllYXI+MjAxNDwvWWVhcj48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1lcm9uPC9BdXRob3I+PFllYXI+MjAxNDwvWWVhcj48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Cameron, 2014 #210" w:history="1">
              <w:r w:rsidR="009139DC">
                <w:rPr>
                  <w:noProof/>
                </w:rPr>
                <w:t>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670D1" w:rsidRPr="00A670D1" w14:paraId="48421803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759AAB38" w14:textId="77777777" w:rsidR="00A670D1" w:rsidRPr="005E276C" w:rsidRDefault="005E276C" w:rsidP="005674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D034</w:t>
            </w:r>
          </w:p>
        </w:tc>
        <w:tc>
          <w:tcPr>
            <w:tcW w:w="5975" w:type="dxa"/>
            <w:noWrap/>
            <w:hideMark/>
          </w:tcPr>
          <w:p w14:paraId="49A76D4B" w14:textId="77777777" w:rsidR="00A670D1" w:rsidRPr="00A670D1" w:rsidRDefault="005E276C">
            <w:r>
              <w:t>Dxr</w:t>
            </w:r>
            <w:r w:rsidR="00D439C0">
              <w:t>-pdt kan</w:t>
            </w:r>
          </w:p>
        </w:tc>
        <w:tc>
          <w:tcPr>
            <w:tcW w:w="1645" w:type="dxa"/>
            <w:noWrap/>
            <w:hideMark/>
          </w:tcPr>
          <w:p w14:paraId="3718AA17" w14:textId="77777777" w:rsidR="00A670D1" w:rsidRPr="00A670D1" w:rsidRDefault="005E276C" w:rsidP="009139DC">
            <w:pPr>
              <w:jc w:val="center"/>
            </w:pPr>
            <w:r>
              <w:fldChar w:fldCharType="begin">
                <w:fldData xml:space="preserve">PEVuZE5vdGU+PENpdGU+PEF1dGhvcj5DYW1lcm9uPC9BdXRob3I+PFllYXI+MjAxNDwvWWVhcj48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1lcm9uPC9BdXRob3I+PFllYXI+MjAxNDwvWWVhcj48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Cameron, 2014 #210" w:history="1">
              <w:r w:rsidR="009139DC">
                <w:rPr>
                  <w:noProof/>
                </w:rPr>
                <w:t>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670D1" w:rsidRPr="00A670D1" w14:paraId="258638DC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2A9FF4E5" w14:textId="77777777" w:rsidR="00A670D1" w:rsidRPr="005E276C" w:rsidRDefault="005E276C" w:rsidP="005674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D134</w:t>
            </w:r>
          </w:p>
        </w:tc>
        <w:tc>
          <w:tcPr>
            <w:tcW w:w="5975" w:type="dxa"/>
            <w:noWrap/>
            <w:hideMark/>
          </w:tcPr>
          <w:p w14:paraId="5582CBCF" w14:textId="77777777" w:rsidR="00A670D1" w:rsidRPr="00A670D1" w:rsidRDefault="005E276C">
            <w:r>
              <w:t>GryA</w:t>
            </w:r>
            <w:r w:rsidR="00D439C0">
              <w:t>-pdt kan</w:t>
            </w:r>
          </w:p>
        </w:tc>
        <w:tc>
          <w:tcPr>
            <w:tcW w:w="1645" w:type="dxa"/>
            <w:noWrap/>
            <w:hideMark/>
          </w:tcPr>
          <w:p w14:paraId="15D19D24" w14:textId="77777777" w:rsidR="00A670D1" w:rsidRPr="00A670D1" w:rsidRDefault="005E276C" w:rsidP="009139DC">
            <w:pPr>
              <w:jc w:val="center"/>
            </w:pPr>
            <w:r>
              <w:fldChar w:fldCharType="begin">
                <w:fldData xml:space="preserve">PEVuZE5vdGU+PENpdGU+PEF1dGhvcj5DYW1lcm9uPC9BdXRob3I+PFllYXI+MjAxNDwvWWVhcj48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1lcm9uPC9BdXRob3I+PFllYXI+MjAxNDwvWWVhcj48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Cameron, 2014 #210" w:history="1">
              <w:r w:rsidR="009139DC">
                <w:rPr>
                  <w:noProof/>
                </w:rPr>
                <w:t>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670D1" w:rsidRPr="00A670D1" w14:paraId="107B7963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29400E0A" w14:textId="77777777" w:rsidR="00A670D1" w:rsidRPr="005E276C" w:rsidRDefault="005E276C" w:rsidP="005674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D137</w:t>
            </w:r>
          </w:p>
        </w:tc>
        <w:tc>
          <w:tcPr>
            <w:tcW w:w="5975" w:type="dxa"/>
            <w:noWrap/>
            <w:hideMark/>
          </w:tcPr>
          <w:p w14:paraId="19675F5D" w14:textId="77777777" w:rsidR="00A670D1" w:rsidRPr="00A670D1" w:rsidRDefault="005E276C">
            <w:r>
              <w:t>FolC</w:t>
            </w:r>
            <w:r w:rsidR="00D439C0">
              <w:t>-pdt kan</w:t>
            </w:r>
          </w:p>
        </w:tc>
        <w:tc>
          <w:tcPr>
            <w:tcW w:w="1645" w:type="dxa"/>
            <w:noWrap/>
            <w:hideMark/>
          </w:tcPr>
          <w:p w14:paraId="2DC2426F" w14:textId="77777777" w:rsidR="00A670D1" w:rsidRPr="00A670D1" w:rsidRDefault="005E276C" w:rsidP="009139DC">
            <w:pPr>
              <w:jc w:val="center"/>
            </w:pPr>
            <w:r>
              <w:fldChar w:fldCharType="begin">
                <w:fldData xml:space="preserve">PEVuZE5vdGU+PENpdGU+PEF1dGhvcj5DYW1lcm9uPC9BdXRob3I+PFllYXI+MjAxNDwvWWVhcj48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1lcm9uPC9BdXRob3I+PFllYXI+MjAxNDwvWWVhcj48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Cameron, 2014 #210" w:history="1">
              <w:r w:rsidR="009139DC">
                <w:rPr>
                  <w:noProof/>
                </w:rPr>
                <w:t>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670D1" w:rsidRPr="00A670D1" w14:paraId="28EED9EE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6BEC955E" w14:textId="77777777" w:rsidR="00A670D1" w:rsidRPr="005E276C" w:rsidRDefault="005E276C" w:rsidP="005674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D215</w:t>
            </w:r>
          </w:p>
        </w:tc>
        <w:tc>
          <w:tcPr>
            <w:tcW w:w="5975" w:type="dxa"/>
            <w:noWrap/>
            <w:hideMark/>
          </w:tcPr>
          <w:p w14:paraId="6E2B1F25" w14:textId="77777777" w:rsidR="00A670D1" w:rsidRPr="00A670D1" w:rsidRDefault="005E276C">
            <w:r>
              <w:t>SecY</w:t>
            </w:r>
            <w:r w:rsidR="00D439C0">
              <w:t>-pdt kan</w:t>
            </w:r>
          </w:p>
        </w:tc>
        <w:tc>
          <w:tcPr>
            <w:tcW w:w="1645" w:type="dxa"/>
            <w:noWrap/>
            <w:hideMark/>
          </w:tcPr>
          <w:p w14:paraId="0756D325" w14:textId="77777777" w:rsidR="00A670D1" w:rsidRPr="00A670D1" w:rsidRDefault="005E276C" w:rsidP="009139DC">
            <w:pPr>
              <w:jc w:val="center"/>
            </w:pPr>
            <w:r>
              <w:fldChar w:fldCharType="begin">
                <w:fldData xml:space="preserve">PEVuZE5vdGU+PENpdGU+PEF1dGhvcj5DYW1lcm9uPC9BdXRob3I+PFllYXI+MjAxNDwvWWVhcj48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1lcm9uPC9BdXRob3I+PFllYXI+MjAxNDwvWWVhcj48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Cameron, 2014 #210" w:history="1">
              <w:r w:rsidR="009139DC">
                <w:rPr>
                  <w:noProof/>
                </w:rPr>
                <w:t>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950111" w:rsidRPr="00A670D1" w14:paraId="403BD563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6E2B4EBC" w14:textId="77777777" w:rsidR="00950111" w:rsidRPr="005E276C" w:rsidRDefault="005E276C" w:rsidP="005674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D290</w:t>
            </w:r>
          </w:p>
        </w:tc>
        <w:tc>
          <w:tcPr>
            <w:tcW w:w="5975" w:type="dxa"/>
            <w:noWrap/>
            <w:hideMark/>
          </w:tcPr>
          <w:p w14:paraId="0E7862E2" w14:textId="77777777" w:rsidR="00950111" w:rsidRPr="00A670D1" w:rsidRDefault="005E276C" w:rsidP="00950111">
            <w:r>
              <w:t>LexA</w:t>
            </w:r>
            <w:r w:rsidR="00D439C0">
              <w:t>-pdt kan</w:t>
            </w:r>
          </w:p>
        </w:tc>
        <w:tc>
          <w:tcPr>
            <w:tcW w:w="1645" w:type="dxa"/>
            <w:noWrap/>
            <w:hideMark/>
          </w:tcPr>
          <w:p w14:paraId="3B7630D3" w14:textId="77777777" w:rsidR="00950111" w:rsidRPr="00A670D1" w:rsidRDefault="005E276C" w:rsidP="009139DC">
            <w:pPr>
              <w:jc w:val="center"/>
            </w:pPr>
            <w:r>
              <w:fldChar w:fldCharType="begin">
                <w:fldData xml:space="preserve">PEVuZE5vdGU+PENpdGU+PEF1dGhvcj5DYW1lcm9uPC9BdXRob3I+PFllYXI+MjAxNDwvWWVhcj48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1lcm9uPC9BdXRob3I+PFllYXI+MjAxNDwvWWVhcj48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Cameron, 2014 #210" w:history="1">
              <w:r w:rsidR="009139DC">
                <w:rPr>
                  <w:noProof/>
                </w:rPr>
                <w:t>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950111" w:rsidRPr="00A670D1" w14:paraId="30514879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5275FC6C" w14:textId="77777777" w:rsidR="00950111" w:rsidRPr="00A670D1" w:rsidRDefault="009139DC" w:rsidP="005674CF">
            <w:r>
              <w:t>CG301</w:t>
            </w:r>
          </w:p>
        </w:tc>
        <w:tc>
          <w:tcPr>
            <w:tcW w:w="5975" w:type="dxa"/>
            <w:noWrap/>
            <w:hideMark/>
          </w:tcPr>
          <w:p w14:paraId="1361A3B0" w14:textId="77777777" w:rsidR="00950111" w:rsidRPr="00A670D1" w:rsidRDefault="00D439C0" w:rsidP="00950111">
            <w:r>
              <w:t>DapB-pdt frt</w:t>
            </w:r>
          </w:p>
        </w:tc>
        <w:tc>
          <w:tcPr>
            <w:tcW w:w="1645" w:type="dxa"/>
            <w:noWrap/>
            <w:hideMark/>
          </w:tcPr>
          <w:p w14:paraId="23D1525C" w14:textId="77777777" w:rsidR="00950111" w:rsidRPr="00A670D1" w:rsidRDefault="00950111" w:rsidP="005674CF">
            <w:pPr>
              <w:jc w:val="center"/>
            </w:pPr>
            <w:r w:rsidRPr="00A670D1">
              <w:t>This study</w:t>
            </w:r>
          </w:p>
        </w:tc>
      </w:tr>
      <w:tr w:rsidR="00950111" w:rsidRPr="00A670D1" w14:paraId="31276539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39561483" w14:textId="77777777" w:rsidR="00950111" w:rsidRPr="00A670D1" w:rsidRDefault="009139DC" w:rsidP="005674CF">
            <w:r>
              <w:t>CG302</w:t>
            </w:r>
          </w:p>
        </w:tc>
        <w:tc>
          <w:tcPr>
            <w:tcW w:w="5975" w:type="dxa"/>
            <w:noWrap/>
            <w:hideMark/>
          </w:tcPr>
          <w:p w14:paraId="365DB52A" w14:textId="77777777" w:rsidR="00950111" w:rsidRPr="00A670D1" w:rsidRDefault="00D439C0" w:rsidP="00950111">
            <w:r>
              <w:t>Dxr-pdt frt</w:t>
            </w:r>
          </w:p>
        </w:tc>
        <w:tc>
          <w:tcPr>
            <w:tcW w:w="1645" w:type="dxa"/>
            <w:noWrap/>
            <w:hideMark/>
          </w:tcPr>
          <w:p w14:paraId="43FBE25A" w14:textId="77777777" w:rsidR="00950111" w:rsidRPr="00A670D1" w:rsidRDefault="00950111" w:rsidP="005674CF">
            <w:pPr>
              <w:jc w:val="center"/>
            </w:pPr>
            <w:r w:rsidRPr="00A670D1">
              <w:t>This study</w:t>
            </w:r>
          </w:p>
        </w:tc>
      </w:tr>
      <w:tr w:rsidR="00950111" w:rsidRPr="00A670D1" w14:paraId="648F44D3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4F62FCF8" w14:textId="77777777" w:rsidR="00D439C0" w:rsidRPr="00A670D1" w:rsidRDefault="00D439C0" w:rsidP="005674CF">
            <w:r>
              <w:t>CG302</w:t>
            </w:r>
          </w:p>
        </w:tc>
        <w:tc>
          <w:tcPr>
            <w:tcW w:w="5975" w:type="dxa"/>
            <w:noWrap/>
            <w:hideMark/>
          </w:tcPr>
          <w:p w14:paraId="238F97F4" w14:textId="77777777" w:rsidR="00950111" w:rsidRPr="00A670D1" w:rsidRDefault="00D439C0" w:rsidP="00950111">
            <w:r>
              <w:t>CG301 ΔmutM ΔmutY</w:t>
            </w:r>
          </w:p>
        </w:tc>
        <w:tc>
          <w:tcPr>
            <w:tcW w:w="1645" w:type="dxa"/>
            <w:noWrap/>
            <w:hideMark/>
          </w:tcPr>
          <w:p w14:paraId="56C527A8" w14:textId="77777777" w:rsidR="00950111" w:rsidRPr="00A670D1" w:rsidRDefault="00950111" w:rsidP="005674CF">
            <w:pPr>
              <w:jc w:val="center"/>
            </w:pPr>
            <w:r w:rsidRPr="00A670D1">
              <w:t>This study</w:t>
            </w:r>
          </w:p>
        </w:tc>
      </w:tr>
      <w:tr w:rsidR="00D439C0" w:rsidRPr="00A670D1" w14:paraId="76A1971C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675048F6" w14:textId="77777777" w:rsidR="00D439C0" w:rsidRPr="00A670D1" w:rsidRDefault="00D439C0" w:rsidP="00D439C0">
            <w:r>
              <w:t>CG303</w:t>
            </w:r>
          </w:p>
        </w:tc>
        <w:tc>
          <w:tcPr>
            <w:tcW w:w="5975" w:type="dxa"/>
            <w:noWrap/>
            <w:hideMark/>
          </w:tcPr>
          <w:p w14:paraId="0E0BFE4E" w14:textId="77777777" w:rsidR="00D439C0" w:rsidRDefault="00D439C0" w:rsidP="00D439C0">
            <w:r w:rsidRPr="0030503B">
              <w:t>CG301</w:t>
            </w:r>
            <w:r>
              <w:t xml:space="preserve"> pCA24N</w:t>
            </w:r>
          </w:p>
        </w:tc>
        <w:tc>
          <w:tcPr>
            <w:tcW w:w="1645" w:type="dxa"/>
            <w:noWrap/>
            <w:hideMark/>
          </w:tcPr>
          <w:p w14:paraId="7D27B041" w14:textId="77777777" w:rsidR="00D439C0" w:rsidRPr="00A670D1" w:rsidRDefault="00D439C0" w:rsidP="00D439C0">
            <w:pPr>
              <w:jc w:val="center"/>
            </w:pPr>
            <w:r w:rsidRPr="00A670D1">
              <w:t>This study</w:t>
            </w:r>
          </w:p>
        </w:tc>
      </w:tr>
      <w:tr w:rsidR="00D439C0" w:rsidRPr="00A670D1" w14:paraId="57C9CE69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302F03C9" w14:textId="77777777" w:rsidR="00D439C0" w:rsidRDefault="00D439C0" w:rsidP="00D439C0">
            <w:r w:rsidRPr="002E3939">
              <w:t>CG30</w:t>
            </w:r>
            <w:r>
              <w:t>4</w:t>
            </w:r>
          </w:p>
        </w:tc>
        <w:tc>
          <w:tcPr>
            <w:tcW w:w="5975" w:type="dxa"/>
            <w:noWrap/>
            <w:hideMark/>
          </w:tcPr>
          <w:p w14:paraId="16B0FE2E" w14:textId="77777777" w:rsidR="00D439C0" w:rsidRDefault="00D439C0" w:rsidP="00D439C0">
            <w:r w:rsidRPr="0030503B">
              <w:t>CG301</w:t>
            </w:r>
            <w:r>
              <w:t xml:space="preserve"> pMutT</w:t>
            </w:r>
          </w:p>
        </w:tc>
        <w:tc>
          <w:tcPr>
            <w:tcW w:w="1645" w:type="dxa"/>
            <w:noWrap/>
            <w:hideMark/>
          </w:tcPr>
          <w:p w14:paraId="1F13DB1E" w14:textId="77777777" w:rsidR="00D439C0" w:rsidRPr="00A670D1" w:rsidRDefault="00D439C0" w:rsidP="00D439C0">
            <w:pPr>
              <w:jc w:val="center"/>
            </w:pPr>
            <w:r w:rsidRPr="00A670D1">
              <w:t>This study</w:t>
            </w:r>
          </w:p>
        </w:tc>
      </w:tr>
      <w:tr w:rsidR="00D439C0" w:rsidRPr="00A670D1" w14:paraId="562E1026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74007B0B" w14:textId="77777777" w:rsidR="00D439C0" w:rsidRDefault="00D439C0" w:rsidP="00D439C0">
            <w:r w:rsidRPr="002E3939">
              <w:t>CG30</w:t>
            </w:r>
            <w:r>
              <w:t>5</w:t>
            </w:r>
          </w:p>
        </w:tc>
        <w:tc>
          <w:tcPr>
            <w:tcW w:w="5975" w:type="dxa"/>
            <w:noWrap/>
            <w:hideMark/>
          </w:tcPr>
          <w:p w14:paraId="517D3A39" w14:textId="77777777" w:rsidR="00D439C0" w:rsidRDefault="00D439C0" w:rsidP="00D439C0">
            <w:r w:rsidRPr="0030503B">
              <w:t>CG301</w:t>
            </w:r>
            <w:r>
              <w:t xml:space="preserve"> ΔrecA</w:t>
            </w:r>
          </w:p>
        </w:tc>
        <w:tc>
          <w:tcPr>
            <w:tcW w:w="1645" w:type="dxa"/>
            <w:noWrap/>
            <w:hideMark/>
          </w:tcPr>
          <w:p w14:paraId="4C2F85D5" w14:textId="77777777" w:rsidR="00D439C0" w:rsidRPr="00A670D1" w:rsidRDefault="00D439C0" w:rsidP="00D439C0">
            <w:pPr>
              <w:jc w:val="center"/>
            </w:pPr>
            <w:r w:rsidRPr="00A670D1">
              <w:t>This study</w:t>
            </w:r>
          </w:p>
        </w:tc>
      </w:tr>
      <w:tr w:rsidR="00D439C0" w:rsidRPr="00A670D1" w14:paraId="1100D588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402E5E7E" w14:textId="77777777" w:rsidR="00D439C0" w:rsidRDefault="00D439C0" w:rsidP="00D439C0">
            <w:r w:rsidRPr="002E3939">
              <w:t>CG30</w:t>
            </w:r>
            <w:r>
              <w:t>6</w:t>
            </w:r>
          </w:p>
        </w:tc>
        <w:tc>
          <w:tcPr>
            <w:tcW w:w="5975" w:type="dxa"/>
            <w:noWrap/>
            <w:hideMark/>
          </w:tcPr>
          <w:p w14:paraId="4DEBD5B3" w14:textId="77777777" w:rsidR="00D439C0" w:rsidRDefault="00D439C0" w:rsidP="00D439C0">
            <w:r w:rsidRPr="0030503B">
              <w:t>CG301</w:t>
            </w:r>
            <w:r>
              <w:t xml:space="preserve"> ΔrcsA</w:t>
            </w:r>
          </w:p>
        </w:tc>
        <w:tc>
          <w:tcPr>
            <w:tcW w:w="1645" w:type="dxa"/>
            <w:noWrap/>
            <w:hideMark/>
          </w:tcPr>
          <w:p w14:paraId="6B720A44" w14:textId="77777777" w:rsidR="00D439C0" w:rsidRPr="00A670D1" w:rsidRDefault="00D439C0" w:rsidP="00D439C0">
            <w:pPr>
              <w:jc w:val="center"/>
            </w:pPr>
            <w:r w:rsidRPr="00A670D1">
              <w:t>This study</w:t>
            </w:r>
          </w:p>
        </w:tc>
      </w:tr>
      <w:tr w:rsidR="00D439C0" w:rsidRPr="00A670D1" w14:paraId="5671E86C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680C7B93" w14:textId="77777777" w:rsidR="00D439C0" w:rsidRDefault="00D439C0" w:rsidP="00D439C0">
            <w:r w:rsidRPr="002E3939">
              <w:t>CG30</w:t>
            </w:r>
            <w:r>
              <w:t>7</w:t>
            </w:r>
          </w:p>
        </w:tc>
        <w:tc>
          <w:tcPr>
            <w:tcW w:w="5975" w:type="dxa"/>
            <w:noWrap/>
            <w:hideMark/>
          </w:tcPr>
          <w:p w14:paraId="41EDA6F2" w14:textId="77777777" w:rsidR="00D439C0" w:rsidRDefault="00D439C0" w:rsidP="00D439C0">
            <w:r w:rsidRPr="0030503B">
              <w:t>CG301</w:t>
            </w:r>
            <w:r>
              <w:t xml:space="preserve"> ΔrcsF</w:t>
            </w:r>
          </w:p>
        </w:tc>
        <w:tc>
          <w:tcPr>
            <w:tcW w:w="1645" w:type="dxa"/>
            <w:noWrap/>
            <w:hideMark/>
          </w:tcPr>
          <w:p w14:paraId="552A6502" w14:textId="77777777" w:rsidR="00D439C0" w:rsidRPr="00A670D1" w:rsidRDefault="00D439C0" w:rsidP="00D439C0">
            <w:pPr>
              <w:jc w:val="center"/>
            </w:pPr>
            <w:r w:rsidRPr="00A670D1">
              <w:t>This study</w:t>
            </w:r>
          </w:p>
        </w:tc>
      </w:tr>
      <w:tr w:rsidR="00D439C0" w:rsidRPr="00A670D1" w14:paraId="2703ACD8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6AEE6A3F" w14:textId="77777777" w:rsidR="00D439C0" w:rsidRDefault="00D439C0" w:rsidP="00D439C0">
            <w:r w:rsidRPr="002E3939">
              <w:t>CG30</w:t>
            </w:r>
            <w:r>
              <w:t>8</w:t>
            </w:r>
          </w:p>
        </w:tc>
        <w:tc>
          <w:tcPr>
            <w:tcW w:w="5975" w:type="dxa"/>
            <w:noWrap/>
            <w:hideMark/>
          </w:tcPr>
          <w:p w14:paraId="576EEC1F" w14:textId="77777777" w:rsidR="00D439C0" w:rsidRPr="00A670D1" w:rsidRDefault="00D439C0" w:rsidP="00D439C0">
            <w:r>
              <w:t>CG302 ΔmutM ΔmutY</w:t>
            </w:r>
          </w:p>
        </w:tc>
        <w:tc>
          <w:tcPr>
            <w:tcW w:w="1645" w:type="dxa"/>
            <w:noWrap/>
            <w:hideMark/>
          </w:tcPr>
          <w:p w14:paraId="55653734" w14:textId="77777777" w:rsidR="00D439C0" w:rsidRPr="00A670D1" w:rsidRDefault="00D439C0" w:rsidP="00D439C0">
            <w:pPr>
              <w:jc w:val="center"/>
            </w:pPr>
            <w:r w:rsidRPr="00A670D1">
              <w:t>This study</w:t>
            </w:r>
          </w:p>
        </w:tc>
      </w:tr>
      <w:tr w:rsidR="00D439C0" w:rsidRPr="00A670D1" w14:paraId="54612CF0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530AA3F9" w14:textId="77777777" w:rsidR="00D439C0" w:rsidRDefault="00D439C0" w:rsidP="00D439C0">
            <w:r w:rsidRPr="002E3939">
              <w:t>CG30</w:t>
            </w:r>
            <w:r>
              <w:t>9</w:t>
            </w:r>
          </w:p>
        </w:tc>
        <w:tc>
          <w:tcPr>
            <w:tcW w:w="5975" w:type="dxa"/>
            <w:noWrap/>
            <w:hideMark/>
          </w:tcPr>
          <w:p w14:paraId="5A416890" w14:textId="77777777" w:rsidR="00D439C0" w:rsidRPr="00A670D1" w:rsidRDefault="00D439C0" w:rsidP="00D439C0">
            <w:r>
              <w:t>CG302 pCA24N</w:t>
            </w:r>
          </w:p>
        </w:tc>
        <w:tc>
          <w:tcPr>
            <w:tcW w:w="1645" w:type="dxa"/>
            <w:noWrap/>
            <w:hideMark/>
          </w:tcPr>
          <w:p w14:paraId="1A5545BD" w14:textId="77777777" w:rsidR="00D439C0" w:rsidRPr="00A670D1" w:rsidRDefault="00D439C0" w:rsidP="00D439C0">
            <w:pPr>
              <w:jc w:val="center"/>
            </w:pPr>
            <w:r w:rsidRPr="00A670D1">
              <w:t>This study</w:t>
            </w:r>
          </w:p>
        </w:tc>
      </w:tr>
      <w:tr w:rsidR="00D439C0" w:rsidRPr="00A670D1" w14:paraId="5A9C17A6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2F05E5C1" w14:textId="77777777" w:rsidR="00D439C0" w:rsidRDefault="00D439C0" w:rsidP="00D439C0">
            <w:r>
              <w:t>CG310</w:t>
            </w:r>
          </w:p>
        </w:tc>
        <w:tc>
          <w:tcPr>
            <w:tcW w:w="5975" w:type="dxa"/>
            <w:noWrap/>
            <w:hideMark/>
          </w:tcPr>
          <w:p w14:paraId="104BEC8A" w14:textId="77777777" w:rsidR="00D439C0" w:rsidRPr="00A670D1" w:rsidRDefault="00D439C0" w:rsidP="00D439C0">
            <w:r>
              <w:t>CG302 pMutT</w:t>
            </w:r>
          </w:p>
        </w:tc>
        <w:tc>
          <w:tcPr>
            <w:tcW w:w="1645" w:type="dxa"/>
            <w:noWrap/>
            <w:hideMark/>
          </w:tcPr>
          <w:p w14:paraId="4BBE324A" w14:textId="77777777" w:rsidR="00D439C0" w:rsidRPr="00A670D1" w:rsidRDefault="00D439C0" w:rsidP="00D439C0">
            <w:pPr>
              <w:jc w:val="center"/>
            </w:pPr>
            <w:r w:rsidRPr="00A670D1">
              <w:t>This study</w:t>
            </w:r>
          </w:p>
        </w:tc>
      </w:tr>
      <w:tr w:rsidR="00D439C0" w:rsidRPr="00A670D1" w14:paraId="6464109A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3144222F" w14:textId="77777777" w:rsidR="00D439C0" w:rsidRDefault="00D439C0" w:rsidP="00D439C0">
            <w:r>
              <w:t>CG311</w:t>
            </w:r>
          </w:p>
        </w:tc>
        <w:tc>
          <w:tcPr>
            <w:tcW w:w="5975" w:type="dxa"/>
            <w:noWrap/>
            <w:hideMark/>
          </w:tcPr>
          <w:p w14:paraId="1DE0279D" w14:textId="77777777" w:rsidR="00D439C0" w:rsidRPr="00A670D1" w:rsidRDefault="00D439C0" w:rsidP="00D439C0">
            <w:r>
              <w:t>CG302 ΔrecA</w:t>
            </w:r>
          </w:p>
        </w:tc>
        <w:tc>
          <w:tcPr>
            <w:tcW w:w="1645" w:type="dxa"/>
            <w:noWrap/>
            <w:hideMark/>
          </w:tcPr>
          <w:p w14:paraId="3B5C70E7" w14:textId="77777777" w:rsidR="00D439C0" w:rsidRPr="00A670D1" w:rsidRDefault="00D439C0" w:rsidP="00D439C0">
            <w:pPr>
              <w:jc w:val="center"/>
            </w:pPr>
            <w:r w:rsidRPr="00A670D1">
              <w:t>This study</w:t>
            </w:r>
          </w:p>
        </w:tc>
      </w:tr>
      <w:tr w:rsidR="00950111" w:rsidRPr="00A670D1" w14:paraId="6B33DD22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6DDDD71C" w14:textId="77777777" w:rsidR="00950111" w:rsidRPr="00A670D1" w:rsidRDefault="00950111" w:rsidP="005674CF">
            <w:pPr>
              <w:rPr>
                <w:b/>
              </w:rPr>
            </w:pPr>
            <w:r w:rsidRPr="00A670D1">
              <w:rPr>
                <w:b/>
              </w:rPr>
              <w:t>Plasmids</w:t>
            </w:r>
          </w:p>
        </w:tc>
        <w:tc>
          <w:tcPr>
            <w:tcW w:w="5975" w:type="dxa"/>
            <w:noWrap/>
            <w:hideMark/>
          </w:tcPr>
          <w:p w14:paraId="72922DFA" w14:textId="77777777" w:rsidR="00950111" w:rsidRPr="00A670D1" w:rsidRDefault="00950111" w:rsidP="00950111"/>
        </w:tc>
        <w:tc>
          <w:tcPr>
            <w:tcW w:w="1645" w:type="dxa"/>
            <w:noWrap/>
            <w:hideMark/>
          </w:tcPr>
          <w:p w14:paraId="6CFAC3BB" w14:textId="77777777" w:rsidR="00950111" w:rsidRPr="00A670D1" w:rsidRDefault="00950111" w:rsidP="005674CF">
            <w:pPr>
              <w:jc w:val="center"/>
            </w:pPr>
          </w:p>
        </w:tc>
      </w:tr>
      <w:tr w:rsidR="00950111" w:rsidRPr="00A670D1" w14:paraId="7317A783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3FB75976" w14:textId="77777777" w:rsidR="00950111" w:rsidRPr="00A670D1" w:rsidRDefault="00950111" w:rsidP="005674CF">
            <w:r w:rsidRPr="00A670D1">
              <w:t>pCA24N</w:t>
            </w:r>
          </w:p>
        </w:tc>
        <w:tc>
          <w:tcPr>
            <w:tcW w:w="5975" w:type="dxa"/>
            <w:noWrap/>
            <w:hideMark/>
          </w:tcPr>
          <w:p w14:paraId="77EFE44C" w14:textId="77777777" w:rsidR="00950111" w:rsidRPr="00A670D1" w:rsidRDefault="00950111" w:rsidP="00950111">
            <w:r w:rsidRPr="00A670D1">
              <w:t>empty vector used in ASKA collection</w:t>
            </w:r>
          </w:p>
        </w:tc>
        <w:tc>
          <w:tcPr>
            <w:tcW w:w="1645" w:type="dxa"/>
            <w:noWrap/>
            <w:hideMark/>
          </w:tcPr>
          <w:p w14:paraId="49162F0B" w14:textId="77777777" w:rsidR="00950111" w:rsidRPr="00A670D1" w:rsidRDefault="005674CF" w:rsidP="009139DC">
            <w:pPr>
              <w:jc w:val="center"/>
            </w:pPr>
            <w:r>
              <w:fldChar w:fldCharType="begin">
                <w:fldData xml:space="preserve">PEVuZE5vdGU+PENpdGU+PEF1dGhvcj5LaXRhZ2F3YTwvQXV0aG9yPjxZZWFyPjIwMDU8L1llYXI+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</w:fldData>
              </w:fldChar>
            </w:r>
            <w:r w:rsidR="00691832">
              <w:instrText xml:space="preserve"> ADDIN EN.CITE </w:instrText>
            </w:r>
            <w:r w:rsidR="00691832">
              <w:fldChar w:fldCharType="begin">
                <w:fldData xml:space="preserve">PEVuZE5vdGU+PENpdGU+PEF1dGhvcj5LaXRhZ2F3YTwvQXV0aG9yPjxZZWFyPjIwMDU8L1llYXI+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</w:fldData>
              </w:fldChar>
            </w:r>
            <w:r w:rsidR="00691832">
              <w:instrText xml:space="preserve"> ADDIN EN.CITE.DATA </w:instrText>
            </w:r>
            <w:r w:rsidR="00691832">
              <w:fldChar w:fldCharType="end"/>
            </w:r>
            <w:r>
              <w:fldChar w:fldCharType="separate"/>
            </w:r>
            <w:r w:rsidR="00691832">
              <w:rPr>
                <w:noProof/>
              </w:rPr>
              <w:t>(</w:t>
            </w:r>
            <w:hyperlink w:anchor="_ENREF_2" w:tooltip="Kitagawa, 2005 #3" w:history="1">
              <w:r w:rsidR="009139DC">
                <w:rPr>
                  <w:noProof/>
                </w:rPr>
                <w:t>2</w:t>
              </w:r>
            </w:hyperlink>
            <w:r w:rsidR="00691832">
              <w:rPr>
                <w:noProof/>
              </w:rPr>
              <w:t>)</w:t>
            </w:r>
            <w:r>
              <w:fldChar w:fldCharType="end"/>
            </w:r>
          </w:p>
        </w:tc>
      </w:tr>
      <w:tr w:rsidR="00950111" w:rsidRPr="00A670D1" w14:paraId="6A5F2EE7" w14:textId="77777777" w:rsidTr="005E276C">
        <w:trPr>
          <w:trHeight w:val="307"/>
        </w:trPr>
        <w:tc>
          <w:tcPr>
            <w:tcW w:w="1525" w:type="dxa"/>
            <w:noWrap/>
            <w:hideMark/>
          </w:tcPr>
          <w:p w14:paraId="6D8249B8" w14:textId="77777777" w:rsidR="00950111" w:rsidRPr="00A670D1" w:rsidRDefault="00950111" w:rsidP="005674CF">
            <w:r w:rsidRPr="00A670D1">
              <w:t>pMutT</w:t>
            </w:r>
          </w:p>
        </w:tc>
        <w:tc>
          <w:tcPr>
            <w:tcW w:w="5975" w:type="dxa"/>
            <w:noWrap/>
            <w:hideMark/>
          </w:tcPr>
          <w:p w14:paraId="3A52FEDF" w14:textId="77777777" w:rsidR="00950111" w:rsidRPr="00A670D1" w:rsidRDefault="00950111" w:rsidP="00950111">
            <w:r w:rsidRPr="00A670D1">
              <w:t>ASKA collection MutT</w:t>
            </w:r>
          </w:p>
        </w:tc>
        <w:tc>
          <w:tcPr>
            <w:tcW w:w="1645" w:type="dxa"/>
            <w:noWrap/>
            <w:hideMark/>
          </w:tcPr>
          <w:p w14:paraId="1D088190" w14:textId="77777777" w:rsidR="00950111" w:rsidRPr="00A670D1" w:rsidRDefault="005674CF" w:rsidP="009139DC">
            <w:pPr>
              <w:jc w:val="center"/>
            </w:pPr>
            <w:r>
              <w:fldChar w:fldCharType="begin">
                <w:fldData xml:space="preserve">PEVuZE5vdGU+PENpdGU+PEF1dGhvcj5LaXRhZ2F3YTwvQXV0aG9yPjxZZWFyPjIwMDU8L1llYXI+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</w:fldData>
              </w:fldChar>
            </w:r>
            <w:r w:rsidR="00691832">
              <w:instrText xml:space="preserve"> ADDIN EN.CITE </w:instrText>
            </w:r>
            <w:r w:rsidR="00691832">
              <w:fldChar w:fldCharType="begin">
                <w:fldData xml:space="preserve">PEVuZE5vdGU+PENpdGU+PEF1dGhvcj5LaXRhZ2F3YTwvQXV0aG9yPjxZZWFyPjIwMDU8L1llYXI+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</w:fldData>
              </w:fldChar>
            </w:r>
            <w:r w:rsidR="00691832">
              <w:instrText xml:space="preserve"> ADDIN EN.CITE.DATA </w:instrText>
            </w:r>
            <w:r w:rsidR="00691832">
              <w:fldChar w:fldCharType="end"/>
            </w:r>
            <w:r>
              <w:fldChar w:fldCharType="separate"/>
            </w:r>
            <w:r w:rsidR="00691832">
              <w:rPr>
                <w:noProof/>
              </w:rPr>
              <w:t>(</w:t>
            </w:r>
            <w:hyperlink w:anchor="_ENREF_2" w:tooltip="Kitagawa, 2005 #3" w:history="1">
              <w:r w:rsidR="009139DC">
                <w:rPr>
                  <w:noProof/>
                </w:rPr>
                <w:t>2</w:t>
              </w:r>
            </w:hyperlink>
            <w:r w:rsidR="00691832">
              <w:rPr>
                <w:noProof/>
              </w:rPr>
              <w:t>)</w:t>
            </w:r>
            <w:r>
              <w:fldChar w:fldCharType="end"/>
            </w:r>
          </w:p>
        </w:tc>
      </w:tr>
    </w:tbl>
    <w:p w14:paraId="60973998" w14:textId="77777777" w:rsidR="005674CF" w:rsidRDefault="005674CF"/>
    <w:p w14:paraId="248968B8" w14:textId="77777777" w:rsidR="005674CF" w:rsidRDefault="005674CF"/>
    <w:p w14:paraId="46830EEB" w14:textId="77777777" w:rsidR="009139DC" w:rsidRPr="009139DC" w:rsidRDefault="005674CF" w:rsidP="009139D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9139DC" w:rsidRPr="009139DC">
        <w:t>1.</w:t>
      </w:r>
      <w:r w:rsidR="009139DC" w:rsidRPr="009139DC">
        <w:tab/>
        <w:t xml:space="preserve">Cameron DE &amp; Collins JJ (2014) Tunable protein degradation in bacteria. </w:t>
      </w:r>
      <w:r w:rsidR="009139DC" w:rsidRPr="009139DC">
        <w:rPr>
          <w:i/>
        </w:rPr>
        <w:t>Nature biotechnology</w:t>
      </w:r>
      <w:r w:rsidR="009139DC" w:rsidRPr="009139DC">
        <w:t xml:space="preserve"> 32(12):1276-1281.</w:t>
      </w:r>
      <w:bookmarkEnd w:id="0"/>
    </w:p>
    <w:p w14:paraId="2CE0306E" w14:textId="77777777" w:rsidR="009139DC" w:rsidRPr="009139DC" w:rsidRDefault="009139DC" w:rsidP="009139DC">
      <w:pPr>
        <w:pStyle w:val="EndNoteBibliography"/>
        <w:ind w:left="720" w:hanging="720"/>
      </w:pPr>
      <w:bookmarkStart w:id="1" w:name="_ENREF_2"/>
      <w:r w:rsidRPr="009139DC">
        <w:t>2.</w:t>
      </w:r>
      <w:r w:rsidRPr="009139DC">
        <w:tab/>
        <w:t>Kitagawa M</w:t>
      </w:r>
      <w:r w:rsidRPr="009139DC">
        <w:rPr>
          <w:i/>
        </w:rPr>
        <w:t>, et al.</w:t>
      </w:r>
      <w:r w:rsidRPr="009139DC">
        <w:t xml:space="preserve"> (2005) Complete set of ORF clones of Escherichia coli ASKA library (a complete set of E. coli K-12 ORF archive): unique resources for biological research. </w:t>
      </w:r>
      <w:r w:rsidRPr="009139DC">
        <w:rPr>
          <w:i/>
        </w:rPr>
        <w:t>DNA research : an international journal for rapid publication of reports on genes and genomes</w:t>
      </w:r>
      <w:r w:rsidRPr="009139DC">
        <w:t xml:space="preserve"> 12(5):291-299.</w:t>
      </w:r>
      <w:bookmarkEnd w:id="1"/>
    </w:p>
    <w:p w14:paraId="2FAEA462" w14:textId="77777777" w:rsidR="00CE4A1C" w:rsidRDefault="005674CF">
      <w:r>
        <w:fldChar w:fldCharType="end"/>
      </w:r>
    </w:p>
    <w:sectPr w:rsidR="00CE4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x0e00ws9arvoe5v0rp9xv59vx9r9zt9xvt&quot;&gt;EPD&lt;record-ids&gt;&lt;item&gt;210&lt;/item&gt;&lt;/record-ids&gt;&lt;/item&gt;&lt;/Libraries&gt;"/>
  </w:docVars>
  <w:rsids>
    <w:rsidRoot w:val="00E12F27"/>
    <w:rsid w:val="0013130E"/>
    <w:rsid w:val="004B3DF9"/>
    <w:rsid w:val="0051010E"/>
    <w:rsid w:val="005674CF"/>
    <w:rsid w:val="005E276C"/>
    <w:rsid w:val="00660712"/>
    <w:rsid w:val="00691832"/>
    <w:rsid w:val="00755BDB"/>
    <w:rsid w:val="009139DC"/>
    <w:rsid w:val="00950111"/>
    <w:rsid w:val="00A670D1"/>
    <w:rsid w:val="00CB15D2"/>
    <w:rsid w:val="00CE4A1C"/>
    <w:rsid w:val="00D439C0"/>
    <w:rsid w:val="00E1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CB898"/>
  <w15:chartTrackingRefBased/>
  <w15:docId w15:val="{5B1258BE-1D19-4D23-9F00-43296F07E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674C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74C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74C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74C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674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9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y</dc:creator>
  <cp:keywords/>
  <dc:description/>
  <cp:lastModifiedBy>Graham C Walker</cp:lastModifiedBy>
  <cp:revision>2</cp:revision>
  <dcterms:created xsi:type="dcterms:W3CDTF">2021-12-15T18:41:00Z</dcterms:created>
  <dcterms:modified xsi:type="dcterms:W3CDTF">2021-12-15T18:41:00Z</dcterms:modified>
</cp:coreProperties>
</file>